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w:t>
      </w:r>
      <w:bookmarkStart w:id="1" w:name="_GoBack"/>
      <w:bookmarkEnd w:id="1"/>
      <w:r>
        <w:rPr>
          <w:rFonts w:ascii="Noto Sans" w:eastAsia="Noto Sans" w:hAnsi="Noto Sans" w:cs="Noto Sans"/>
          <w:sz w:val="20"/>
          <w:szCs w:val="20"/>
        </w:rPr>
        <w:t>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C5994">
        <w:fldChar w:fldCharType="begin"/>
      </w:r>
      <w:r w:rsidR="000C5994">
        <w:instrText xml:space="preserve"> HYPERLINK "http://biosharing.org/" \h </w:instrText>
      </w:r>
      <w:r w:rsidR="000C5994">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C5994">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w:t>
        </w:r>
        <w:r>
          <w:rPr>
            <w:rFonts w:ascii="Noto Sans" w:eastAsia="Noto Sans" w:hAnsi="Noto Sans" w:cs="Noto Sans"/>
            <w:color w:val="1155CC"/>
            <w:sz w:val="20"/>
            <w:szCs w:val="20"/>
            <w:u w:val="single"/>
          </w:rPr>
          <w:t>E</w:t>
        </w:r>
        <w:r>
          <w:rPr>
            <w:rFonts w:ascii="Noto Sans" w:eastAsia="Noto Sans" w:hAnsi="Noto Sans" w:cs="Noto Sans"/>
            <w:color w:val="1155CC"/>
            <w:sz w:val="20"/>
            <w:szCs w:val="20"/>
            <w:u w:val="single"/>
          </w:rPr>
          <w:t xml:space="preser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37F3D7A"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5C41AB">
              <w:rPr>
                <w:rFonts w:ascii="Noto Sans" w:eastAsia="Noto Sans" w:hAnsi="Noto Sans" w:cs="Noto Sans"/>
                <w:bCs/>
                <w:color w:val="434343"/>
                <w:sz w:val="18"/>
                <w:szCs w:val="18"/>
              </w:rPr>
              <w:t>Chemical and Pharmacological 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560B36"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34296D"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1D256B"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826539"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1DC4CA"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5C41AB">
              <w:rPr>
                <w:rFonts w:ascii="Noto Sans" w:eastAsia="Noto Sans" w:hAnsi="Noto Sans" w:cs="Noto Sans"/>
                <w:bCs/>
                <w:color w:val="434343"/>
                <w:sz w:val="18"/>
                <w:szCs w:val="18"/>
              </w:rPr>
              <w:t>Experimental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3E2758"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0FC4D4"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A89B9E" w:rsidR="00F102CC" w:rsidRPr="003D5AF6" w:rsidRDefault="005C41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33A263" w:rsidR="00F102CC" w:rsidRDefault="005C41A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3C9AB1" w:rsidR="00F102CC" w:rsidRPr="003D5AF6" w:rsidRDefault="005C4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A83FA2" w:rsidR="00F102CC" w:rsidRPr="003D5AF6" w:rsidRDefault="005C4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808118" w:rsidR="00F102CC" w:rsidRPr="003D5AF6" w:rsidRDefault="005C4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5C41AB">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CF3E96" w:rsidR="00F102CC" w:rsidRPr="00803B8B" w:rsidRDefault="00803B8B">
            <w:pPr>
              <w:spacing w:line="225" w:lineRule="auto"/>
              <w:rPr>
                <w:rFonts w:eastAsia="Noto Sans" w:cs="Noto Sans"/>
                <w:bCs/>
                <w:color w:val="434343"/>
                <w:sz w:val="18"/>
                <w:szCs w:val="18"/>
              </w:rPr>
            </w:pPr>
            <w:r>
              <w:rPr>
                <w:rFonts w:eastAsia="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5224CCA" w:rsidR="00F102CC" w:rsidRPr="00803B8B" w:rsidRDefault="00865BF1">
            <w:pPr>
              <w:spacing w:line="225" w:lineRule="auto"/>
              <w:rPr>
                <w:rFonts w:eastAsia="Noto Sans" w:cs="Noto Sans"/>
                <w:bCs/>
                <w:color w:val="434343"/>
                <w:sz w:val="18"/>
                <w:szCs w:val="18"/>
              </w:rPr>
            </w:pPr>
            <w:r>
              <w:rPr>
                <w:rFonts w:eastAsia="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109E13"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65187E8"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6DCDCDA"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11941B"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A6C35E"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 xml:space="preserve">Methods section: </w:t>
            </w:r>
            <w:r w:rsidRPr="00865BF1">
              <w:rPr>
                <w:rFonts w:eastAsia="Noto Sans" w:cs="Noto Sans"/>
                <w:bCs/>
                <w:color w:val="434343"/>
                <w:sz w:val="18"/>
                <w:szCs w:val="18"/>
              </w:rPr>
              <w:t>Experimental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A1D1D9"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FC76D4" w:rsidR="00F102CC" w:rsidRPr="00865BF1" w:rsidRDefault="00865BF1">
            <w:pPr>
              <w:spacing w:line="225" w:lineRule="auto"/>
              <w:rPr>
                <w:rFonts w:eastAsia="Noto Sans" w:cs="Noto Sans"/>
                <w:bCs/>
                <w:color w:val="434343"/>
                <w:sz w:val="18"/>
                <w:szCs w:val="18"/>
              </w:rPr>
            </w:pPr>
            <w:r>
              <w:rPr>
                <w:rFonts w:eastAsia="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B9BE23" w:rsidR="00F102CC" w:rsidRPr="003D5AF6" w:rsidRDefault="00B35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5C41AB">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2C491C" w:rsidR="00F102CC" w:rsidRPr="00B35CB5" w:rsidRDefault="00B35CB5">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C0188F" w:rsidR="00F102CC" w:rsidRPr="003D5AF6" w:rsidRDefault="00B35C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5C41AB">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67B099B" w:rsidR="00F102CC" w:rsidRPr="00B35CB5" w:rsidRDefault="00B35CB5">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1D5D9F" w:rsidR="00F102CC" w:rsidRPr="003D5AF6" w:rsidRDefault="00E873BD">
            <w:pPr>
              <w:spacing w:line="225" w:lineRule="auto"/>
              <w:rPr>
                <w:rFonts w:ascii="Noto Sans" w:eastAsia="Noto Sans" w:hAnsi="Noto Sans" w:cs="Noto Sans"/>
                <w:bCs/>
                <w:color w:val="434343"/>
                <w:sz w:val="18"/>
                <w:szCs w:val="18"/>
              </w:rPr>
            </w:pPr>
            <w:r w:rsidRPr="00E873B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711CF7" w:rsidR="00F102CC" w:rsidRPr="003D5AF6" w:rsidRDefault="00E873BD">
            <w:pPr>
              <w:spacing w:line="225" w:lineRule="auto"/>
              <w:rPr>
                <w:rFonts w:ascii="Noto Sans" w:eastAsia="Noto Sans" w:hAnsi="Noto Sans" w:cs="Noto Sans"/>
                <w:bCs/>
                <w:color w:val="434343"/>
                <w:sz w:val="18"/>
                <w:szCs w:val="18"/>
              </w:rPr>
            </w:pPr>
            <w:r w:rsidRPr="00E873B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643A41B" w:rsidR="00F102CC" w:rsidRPr="003D5AF6" w:rsidRDefault="00E873BD">
            <w:pPr>
              <w:spacing w:line="225" w:lineRule="auto"/>
              <w:rPr>
                <w:rFonts w:ascii="Noto Sans" w:eastAsia="Noto Sans" w:hAnsi="Noto Sans" w:cs="Noto Sans"/>
                <w:bCs/>
                <w:color w:val="434343"/>
                <w:sz w:val="18"/>
                <w:szCs w:val="18"/>
              </w:rPr>
            </w:pPr>
            <w:r w:rsidRPr="00E873B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FB4306" w:rsidR="00F102CC" w:rsidRPr="00E873BD" w:rsidRDefault="00E873BD">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472542" w:rsidR="00F102CC" w:rsidRPr="00E873BD" w:rsidRDefault="00E873BD">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6D13FE" w:rsidR="00F102CC" w:rsidRPr="00E873BD" w:rsidRDefault="00E873BD">
            <w:pPr>
              <w:spacing w:line="225" w:lineRule="auto"/>
              <w:rPr>
                <w:rFonts w:eastAsia="Noto Sans" w:cs="Noto Sans"/>
                <w:bCs/>
                <w:color w:val="434343"/>
                <w:sz w:val="18"/>
                <w:szCs w:val="18"/>
              </w:rPr>
            </w:pPr>
            <w:r>
              <w:rPr>
                <w:rFonts w:eastAsia="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BE6FF63" w:rsidR="00F102CC" w:rsidRPr="00E86D09" w:rsidRDefault="00E86D09">
            <w:pPr>
              <w:spacing w:line="225" w:lineRule="auto"/>
              <w:rPr>
                <w:rFonts w:eastAsia="Noto Sans" w:cs="Noto Sans"/>
                <w:bCs/>
                <w:color w:val="434343"/>
                <w:sz w:val="18"/>
                <w:szCs w:val="18"/>
              </w:rPr>
            </w:pPr>
            <w:r>
              <w:rPr>
                <w:rFonts w:eastAsia="Noto Sans" w:cs="Noto Sans"/>
                <w:bCs/>
                <w:color w:val="434343"/>
                <w:sz w:val="18"/>
                <w:szCs w:val="18"/>
              </w:rPr>
              <w:t>ARRIVE, no checklis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E04146" w:rsidR="00F102CC" w:rsidRPr="00E86D09" w:rsidRDefault="00F102CC">
            <w:pPr>
              <w:spacing w:line="225" w:lineRule="auto"/>
              <w:rPr>
                <w:rFonts w:eastAsia="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5994">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879750" w14:textId="77777777" w:rsidR="000C5994" w:rsidRDefault="000C5994">
      <w:r>
        <w:separator/>
      </w:r>
    </w:p>
  </w:endnote>
  <w:endnote w:type="continuationSeparator" w:id="0">
    <w:p w14:paraId="6C8B9A66" w14:textId="77777777" w:rsidR="000C5994" w:rsidRDefault="000C5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502040504020204"/>
    <w:charset w:val="00"/>
    <w:family w:val="swiss"/>
    <w:pitch w:val="variable"/>
    <w:sig w:usb0="00000001"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5BEBC283" w:rsidR="005F7812" w:rsidRDefault="005F7812">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A5958">
      <w:rPr>
        <w:noProof/>
        <w:color w:val="000000"/>
      </w:rPr>
      <w:t>3</w:t>
    </w:r>
    <w:r>
      <w:rPr>
        <w:color w:val="000000"/>
      </w:rPr>
      <w:fldChar w:fldCharType="end"/>
    </w:r>
  </w:p>
  <w:p w14:paraId="674BA7DB" w14:textId="77777777" w:rsidR="005F7812" w:rsidRDefault="005F7812">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A40B3" w14:textId="77777777" w:rsidR="000C5994" w:rsidRDefault="000C5994">
      <w:r>
        <w:separator/>
      </w:r>
    </w:p>
  </w:footnote>
  <w:footnote w:type="continuationSeparator" w:id="0">
    <w:p w14:paraId="309FE0DD" w14:textId="77777777" w:rsidR="000C5994" w:rsidRDefault="000C59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5F7812" w:rsidRDefault="005F7812">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5F7812" w:rsidRDefault="005F7812">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5994"/>
    <w:rsid w:val="001B3BCC"/>
    <w:rsid w:val="002209A8"/>
    <w:rsid w:val="003D5AF6"/>
    <w:rsid w:val="00427975"/>
    <w:rsid w:val="004E2C31"/>
    <w:rsid w:val="005B0259"/>
    <w:rsid w:val="005C41AB"/>
    <w:rsid w:val="005F7812"/>
    <w:rsid w:val="006C7540"/>
    <w:rsid w:val="007054B6"/>
    <w:rsid w:val="00803B8B"/>
    <w:rsid w:val="00865BF1"/>
    <w:rsid w:val="009C7B26"/>
    <w:rsid w:val="00A11E52"/>
    <w:rsid w:val="00B35CB5"/>
    <w:rsid w:val="00BA5958"/>
    <w:rsid w:val="00BD41E9"/>
    <w:rsid w:val="00C84413"/>
    <w:rsid w:val="00E86D09"/>
    <w:rsid w:val="00E873B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 Sabhya</dc:creator>
  <cp:lastModifiedBy>Rana, Sabhya</cp:lastModifiedBy>
  <cp:revision>3</cp:revision>
  <dcterms:created xsi:type="dcterms:W3CDTF">2024-02-12T21:08:00Z</dcterms:created>
  <dcterms:modified xsi:type="dcterms:W3CDTF">2024-02-13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492aa4d462298235396d4e757e6e2334820d2a90e87e51c45986fe309872a6</vt:lpwstr>
  </property>
</Properties>
</file>